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30C4" w:rsidRDefault="007B34CD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Table </w:t>
      </w:r>
      <w:bookmarkStart w:id="0" w:name="_GoBack"/>
      <w:bookmarkEnd w:id="0"/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S1: Subgroup analyses about gender between urinary n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ickel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ody mass components in NHANES 2017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–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201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8.</w:t>
      </w:r>
    </w:p>
    <w:tbl>
      <w:tblPr>
        <w:tblW w:w="1396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056"/>
        <w:gridCol w:w="4767"/>
        <w:gridCol w:w="4533"/>
        <w:gridCol w:w="1611"/>
      </w:tblGrid>
      <w:tr w:rsidR="000E30C4">
        <w:trPr>
          <w:trHeight w:val="567"/>
        </w:trPr>
        <w:tc>
          <w:tcPr>
            <w:tcW w:w="305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4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der= male</w:t>
            </w:r>
          </w:p>
        </w:tc>
        <w:tc>
          <w:tcPr>
            <w:tcW w:w="45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nder= female</w:t>
            </w:r>
          </w:p>
        </w:tc>
        <w:tc>
          <w:tcPr>
            <w:tcW w:w="161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action</w:t>
            </w:r>
          </w:p>
        </w:tc>
      </w:tr>
      <w:tr w:rsidR="000E30C4">
        <w:trPr>
          <w:trHeight w:val="454"/>
        </w:trPr>
        <w:tc>
          <w:tcPr>
            <w:tcW w:w="305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0E30C4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  <w:tc>
          <w:tcPr>
            <w:tcW w:w="47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45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161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0E30C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</w:t>
            </w:r>
          </w:p>
        </w:tc>
        <w:tc>
          <w:tcPr>
            <w:tcW w:w="47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00 (-2.87, 0.86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45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-0.37 (-1.77,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03) 0.64</w:t>
            </w:r>
          </w:p>
        </w:tc>
        <w:tc>
          <w:tcPr>
            <w:tcW w:w="16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/m2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03 (-0.51, 0.46) 0.9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07 (-0.54, 0.40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8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91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4.21 (-10.08, 1.66) 0.25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6 (-5.41, 5.52) 0.9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27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09 (-4.09, 8.27) 0.55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44 (-3.61, 0.72) 0.2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2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R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0.96 (-2.38, 4.29)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1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17 (-0.78, 5.12) 0.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4.74 (-1.47, 10.94) 0.23</w:t>
            </w:r>
          </w:p>
        </w:tc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3 (-4.61, 6.07) 0.8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E30C4" w:rsidRDefault="007B34CD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7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46 (-0.88, -0.03) 0.1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5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7 (-0.76, 0.02) 0.1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8</w:t>
            </w:r>
          </w:p>
        </w:tc>
      </w:tr>
    </w:tbl>
    <w:p w:rsidR="000E30C4" w:rsidRDefault="007B34CD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hAnsi="Times New Roman" w:cs="Times New Roman" w:hint="eastAsia"/>
          <w:sz w:val="24"/>
        </w:rPr>
        <w:t xml:space="preserve">BMI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body mass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index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A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ppendicular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 BMC: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one mineral conten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R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runk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7B34CD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bgroup analyses adjust for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rac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eGF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ratio of income-poverty, and 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ucat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l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ev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vertAlign w:val="superscript"/>
          <w:lang w:bidi="ar"/>
        </w:rPr>
      </w:pPr>
    </w:p>
    <w:p w:rsidR="000E30C4" w:rsidRDefault="000E30C4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7B34CD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Table </w:t>
      </w:r>
      <w:proofErr w:type="gramStart"/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S2 :</w:t>
      </w:r>
      <w:proofErr w:type="gramEnd"/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Subgroup analyses about age between urinary n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ickel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ody mass components in NHANES 2017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–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201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8.</w:t>
      </w:r>
    </w:p>
    <w:tbl>
      <w:tblPr>
        <w:tblW w:w="13969" w:type="dxa"/>
        <w:tblInd w:w="98" w:type="dxa"/>
        <w:tblLook w:val="04A0" w:firstRow="1" w:lastRow="0" w:firstColumn="1" w:lastColumn="0" w:noHBand="0" w:noVBand="1"/>
      </w:tblPr>
      <w:tblGrid>
        <w:gridCol w:w="3056"/>
        <w:gridCol w:w="4654"/>
        <w:gridCol w:w="4649"/>
        <w:gridCol w:w="1610"/>
      </w:tblGrid>
      <w:tr w:rsidR="000E30C4">
        <w:trPr>
          <w:trHeight w:val="567"/>
        </w:trPr>
        <w:tc>
          <w:tcPr>
            <w:tcW w:w="305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46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=31</w:t>
            </w:r>
          </w:p>
        </w:tc>
        <w:tc>
          <w:tcPr>
            <w:tcW w:w="46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61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bookmarkStart w:id="1" w:name="OLE_LINK1"/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action</w:t>
            </w:r>
            <w:bookmarkEnd w:id="1"/>
          </w:p>
        </w:tc>
      </w:tr>
      <w:tr w:rsidR="000E30C4">
        <w:trPr>
          <w:trHeight w:val="454"/>
        </w:trPr>
        <w:tc>
          <w:tcPr>
            <w:tcW w:w="30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0E30C4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  <w:tc>
          <w:tcPr>
            <w:tcW w:w="46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46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16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0E30C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</w:t>
            </w:r>
          </w:p>
        </w:tc>
        <w:tc>
          <w:tcPr>
            <w:tcW w:w="46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78 (-3.72, 0.17) 0.17</w:t>
            </w:r>
          </w:p>
        </w:tc>
        <w:tc>
          <w:tcPr>
            <w:tcW w:w="464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25 (-0.12, 2.62) 0.17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/m2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2 (-0.82, 0.19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45 (-0.05, 0.94) 0.1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79 (-7.42, 3.84) 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3.62 (-9.28, 2.04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3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80 (-0.40, 6.01) 0.1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2.96 (-9.27, 3.35) 0.4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R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96 (-2.45, 4.36) 0.6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75 (-1.01, 6.51) 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48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3.00 (-3.20, 9.21) 0.41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3.62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(-2.29, 9.52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E30C4" w:rsidRDefault="007B34CD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6 (-0.82, 0.09) 0.21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56 (-1.18, 0.05) 0.1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</w:tr>
    </w:tbl>
    <w:p w:rsidR="000E30C4" w:rsidRDefault="007B34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MI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body mass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index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A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ppendicular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 BMC: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one mineral conten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R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runk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7B34CD">
      <w:pPr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bgroup analyses adjust for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gender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rac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eGF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ratio of income-poverty, and 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ucat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l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ev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7B34CD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Table S3: Subgroup analyses about race between urinary n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ickel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ody mass components in NHANES 2017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–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201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8.</w:t>
      </w:r>
    </w:p>
    <w:tbl>
      <w:tblPr>
        <w:tblW w:w="1398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111"/>
        <w:gridCol w:w="2556"/>
        <w:gridCol w:w="2757"/>
        <w:gridCol w:w="2704"/>
        <w:gridCol w:w="2608"/>
        <w:gridCol w:w="1233"/>
        <w:gridCol w:w="20"/>
      </w:tblGrid>
      <w:tr w:rsidR="000E30C4">
        <w:trPr>
          <w:trHeight w:val="567"/>
        </w:trPr>
        <w:tc>
          <w:tcPr>
            <w:tcW w:w="211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5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=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27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= Non-Hispanic White</w:t>
            </w:r>
          </w:p>
        </w:tc>
        <w:tc>
          <w:tcPr>
            <w:tcW w:w="27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= Non-Hispanic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6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= Other Race</w:t>
            </w:r>
          </w:p>
        </w:tc>
        <w:tc>
          <w:tcPr>
            <w:tcW w:w="1253" w:type="dxa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action</w:t>
            </w:r>
          </w:p>
        </w:tc>
      </w:tr>
      <w:tr w:rsidR="000E30C4">
        <w:trPr>
          <w:trHeight w:val="454"/>
        </w:trPr>
        <w:tc>
          <w:tcPr>
            <w:tcW w:w="2111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  <w:tc>
          <w:tcPr>
            <w:tcW w:w="10625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1253" w:type="dxa"/>
            <w:gridSpan w:val="2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</w:t>
            </w:r>
          </w:p>
        </w:tc>
        <w:tc>
          <w:tcPr>
            <w:tcW w:w="255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90 (-3.99, 0.20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7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66 (-2.96, 1.64) 0.67</w:t>
            </w:r>
          </w:p>
        </w:tc>
        <w:tc>
          <w:tcPr>
            <w:tcW w:w="27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55 (-2.09, 0.99) 0.61</w:t>
            </w:r>
          </w:p>
        </w:tc>
        <w:tc>
          <w:tcPr>
            <w:tcW w:w="26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12 (-3.51, 3.28) 0.9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2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/m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50 (-1.05, 0.05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20 (-0.93, 0.53) 0.69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0.10 (-0.40,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0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11 (-1.00, 0.77) 0.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0</w:t>
            </w: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32 (-4.71, 7.36) 0.74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5.43 (-13.92, 3.06) 0.4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2.55 (-9.18, 4.07) 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2.68 (-14.17, 8.80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57 (-4.09, 5.23) 0.85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6.99 (-12.66, -1.32) 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51 (-4.05, 9.06) 0.5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91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 (-4.99, 1.16) 0.4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R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2.44 (-5.22, 0.35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32 (-2.78, 7.42) 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23 (-1.91, 6.37) 0.4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35 (-4.53, 9.23) 0.6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49 (-7.77, 4.79) 0.72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6.24 (-2.01, 14.49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68 (-4.34, 9.70) 0.5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6.15 (-7.27, 19.57) 0.5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0E30C4">
        <w:trPr>
          <w:gridAfter w:val="1"/>
          <w:wAfter w:w="20" w:type="dxa"/>
          <w:trHeight w:val="454"/>
        </w:trPr>
        <w:tc>
          <w:tcPr>
            <w:tcW w:w="2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E30C4" w:rsidRDefault="007B34CD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10 (-0.61, 0.41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0 (-1.18, 0.59) 0.63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55 (-1.15, 0.06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6 (-1.31, 0.58) 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</w:tbl>
    <w:p w:rsidR="000E30C4" w:rsidRDefault="007B34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MI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body mass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index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A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ppendicular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 BMC: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one mineral conten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R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runk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7B34CD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bgroup analyses adjust for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gender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eGF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ratio of income-poverty, and 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ucat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l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ev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0E30C4"/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7B34CD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Table S4: Subgroup analyses about </w:t>
      </w:r>
      <w:proofErr w:type="spellStart"/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eGFR</w:t>
      </w:r>
      <w:proofErr w:type="spellEnd"/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between urinary n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ickel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ody mass components in NHANES 2017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–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201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8.</w:t>
      </w:r>
    </w:p>
    <w:tbl>
      <w:tblPr>
        <w:tblW w:w="13969" w:type="dxa"/>
        <w:tblInd w:w="98" w:type="dxa"/>
        <w:tblLook w:val="04A0" w:firstRow="1" w:lastRow="0" w:firstColumn="1" w:lastColumn="0" w:noHBand="0" w:noVBand="1"/>
      </w:tblPr>
      <w:tblGrid>
        <w:gridCol w:w="3056"/>
        <w:gridCol w:w="4654"/>
        <w:gridCol w:w="4649"/>
        <w:gridCol w:w="1610"/>
      </w:tblGrid>
      <w:tr w:rsidR="000E30C4">
        <w:trPr>
          <w:trHeight w:val="567"/>
        </w:trPr>
        <w:tc>
          <w:tcPr>
            <w:tcW w:w="3056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s</w:t>
            </w:r>
          </w:p>
        </w:tc>
        <w:tc>
          <w:tcPr>
            <w:tcW w:w="46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TSong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GF</w:t>
            </w: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</w:t>
            </w:r>
            <w:proofErr w:type="spellEnd"/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CKD-EPI)</w:t>
            </w:r>
            <w:r>
              <w:rPr>
                <w:rFonts w:ascii="Times New Roman" w:eastAsia="STSong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lt;=</w:t>
            </w:r>
            <w:r>
              <w:rPr>
                <w:rFonts w:ascii="Times New Roman" w:eastAsia="STSong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464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</w:t>
            </w:r>
            <w:r>
              <w:rPr>
                <w:rFonts w:ascii="Times New Roman" w:eastAsia="STSong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GF</w:t>
            </w: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</w:t>
            </w:r>
            <w:proofErr w:type="spellEnd"/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CKD-EPI)</w:t>
            </w:r>
            <w:r>
              <w:rPr>
                <w:rFonts w:ascii="Times New Roman" w:eastAsia="STSong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&gt;</w:t>
            </w:r>
            <w:r>
              <w:rPr>
                <w:rFonts w:ascii="Times New Roman" w:eastAsia="STSong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TSong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610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action</w:t>
            </w:r>
          </w:p>
        </w:tc>
      </w:tr>
      <w:tr w:rsidR="000E30C4">
        <w:trPr>
          <w:trHeight w:val="454"/>
        </w:trPr>
        <w:tc>
          <w:tcPr>
            <w:tcW w:w="3056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6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464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1610" w:type="dxa"/>
            <w:vMerge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center"/>
              <w:textAlignment w:val="center"/>
              <w:rPr>
                <w:rFonts w:ascii="Times New Roman" w:eastAsia="STSong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</w:p>
        </w:tc>
        <w:tc>
          <w:tcPr>
            <w:tcW w:w="465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89 (-3.58, 1.80) 0.56</w:t>
            </w:r>
          </w:p>
        </w:tc>
        <w:tc>
          <w:tcPr>
            <w:tcW w:w="464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57 (-1.74, 0.61) 0.4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1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82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5 (-1.34, 0.64) 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01 (-0.36, 0.33) 0.9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TLM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4.67 (-16.81, 46.14) 0.4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2.58 (-7.11, 1.96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ALM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3.06 (-13.36, 7.23) 0.60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7 (-2.80, 3.54) 0.8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TR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0.25 (-10.13, 30.62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56 (-1.08, 4.20) 0.3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42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TO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6.40 (-51.22, 18.42) 0.42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3.29 (-1.37, 7.96) 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</w:tr>
      <w:tr w:rsidR="000E30C4">
        <w:trPr>
          <w:trHeight w:val="454"/>
        </w:trPr>
        <w:tc>
          <w:tcPr>
            <w:tcW w:w="305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left"/>
              <w:textAlignment w:val="center"/>
              <w:rPr>
                <w:rFonts w:ascii="Times New Roman" w:eastAsia="STSong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TSong" w:hAnsi="Times New Roman" w:cs="Times New Roman"/>
                <w:color w:val="000000"/>
                <w:kern w:val="0"/>
                <w:szCs w:val="21"/>
                <w:lang w:bidi="ar"/>
              </w:rPr>
              <w:t>BMC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22 (-2.84, 5.27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464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44 (-0.73, -0.15) 0.0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</w:tr>
    </w:tbl>
    <w:p w:rsidR="000E30C4" w:rsidRDefault="007B34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MI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body mass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index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A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ppendicular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 BMC: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one mineral conten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R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runk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7B34CD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bgroup analyses adjust for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gender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rac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ratio of income-poverty, and 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ucat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l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ev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0E30C4"/>
    <w:p w:rsidR="000E30C4" w:rsidRDefault="007B34CD">
      <w:pP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br w:type="page"/>
      </w:r>
    </w:p>
    <w:p w:rsidR="000E30C4" w:rsidRDefault="007B34CD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lastRenderedPageBreak/>
        <w:t xml:space="preserve">Table S5: Subgroup analyses about ratio 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of income-poverty between urinary n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ickel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ody mass components in NHANES 2017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–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201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8.</w:t>
      </w:r>
    </w:p>
    <w:tbl>
      <w:tblPr>
        <w:tblW w:w="1398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279"/>
        <w:gridCol w:w="3402"/>
        <w:gridCol w:w="3402"/>
        <w:gridCol w:w="3402"/>
        <w:gridCol w:w="1504"/>
      </w:tblGrid>
      <w:tr w:rsidR="000E30C4">
        <w:trPr>
          <w:trHeight w:val="567"/>
        </w:trPr>
        <w:tc>
          <w:tcPr>
            <w:tcW w:w="227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utcom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conomic condition = Low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conomic condition = Middle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conomic condition = High</w:t>
            </w:r>
          </w:p>
        </w:tc>
        <w:tc>
          <w:tcPr>
            <w:tcW w:w="150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action</w:t>
            </w:r>
          </w:p>
        </w:tc>
      </w:tr>
      <w:tr w:rsidR="000E30C4">
        <w:trPr>
          <w:trHeight w:val="454"/>
        </w:trPr>
        <w:tc>
          <w:tcPr>
            <w:tcW w:w="227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  <w:tc>
          <w:tcPr>
            <w:tcW w:w="1020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150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21 (-3.56, 1.15) 0.42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0.17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(-1.93, 2.28) 0.8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10 (-2.83, 0.64) 0.34</w:t>
            </w:r>
          </w:p>
        </w:tc>
        <w:tc>
          <w:tcPr>
            <w:tcW w:w="15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7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/m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14 (-0.85, 0.56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2 (-0.58, 0.62) 0.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04 (-0.58, 0.50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0.01 (-6.43, 6.46) 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.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5.17 (-13.13, 2.79) 0.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98 (-6.39, 4.43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54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1.49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(-2.10, 5.08) 0.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1.57 (-8.11, 4.96) 0.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42 (-5.57, 8.42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R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3.09 (-1.42, 7.61) 0.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37 (-3.48, 8.22) 0.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80 (-5.33, 3.73) 0.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04 (-5.61, 7.68) 0.7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5.12 (-3.62, 13.87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2.11 (-3.72, 7.94) 0.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E30C4" w:rsidRDefault="007B34CD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9 (-1.03, 0.26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33 (-0.95, 0.28) 0.4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53 (-1.21, 0.15) 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 w:rsidR="000E30C4" w:rsidRDefault="007B34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MI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body mass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index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A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ppendicular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 BMC: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one mineral conten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R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runk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7B34CD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bgroup analyses adjust for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gender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rac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eGF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and ratio of income-poverty.</w:t>
      </w:r>
    </w:p>
    <w:p w:rsidR="000E30C4" w:rsidRDefault="000E30C4">
      <w:pP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7B34CD">
      <w:pPr>
        <w:widowControl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Table S6: Subgroup analyses about education level between urinary n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ickel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and body mass components in NHANES 2017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–</w:t>
      </w:r>
      <w:r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  <w:t>201</w:t>
      </w:r>
      <w:r>
        <w:rPr>
          <w:rFonts w:ascii="Times New Roman" w:eastAsia="Palatino Linotype" w:hAnsi="Times New Roman" w:cs="Times New Roman" w:hint="eastAsia"/>
          <w:b/>
          <w:bCs/>
          <w:color w:val="000000"/>
          <w:kern w:val="0"/>
          <w:sz w:val="24"/>
          <w:lang w:bidi="ar"/>
        </w:rPr>
        <w:t>8.</w:t>
      </w:r>
    </w:p>
    <w:tbl>
      <w:tblPr>
        <w:tblW w:w="1398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279"/>
        <w:gridCol w:w="3402"/>
        <w:gridCol w:w="3402"/>
        <w:gridCol w:w="3402"/>
        <w:gridCol w:w="1504"/>
      </w:tblGrid>
      <w:tr w:rsidR="000E30C4">
        <w:trPr>
          <w:trHeight w:val="567"/>
        </w:trPr>
        <w:tc>
          <w:tcPr>
            <w:tcW w:w="2279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Outcome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bottom"/>
          </w:tcPr>
          <w:p w:rsidR="000E30C4" w:rsidRDefault="007B34C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Education level = Less than high 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hool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bottom"/>
          </w:tcPr>
          <w:p w:rsidR="000E30C4" w:rsidRDefault="007B34C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ducation level = High school or general educational development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bottom"/>
          </w:tcPr>
          <w:p w:rsidR="000E30C4" w:rsidRDefault="007B34CD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ducation level = Above high school</w:t>
            </w:r>
          </w:p>
        </w:tc>
        <w:tc>
          <w:tcPr>
            <w:tcW w:w="1504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P for </w:t>
            </w: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action</w:t>
            </w:r>
          </w:p>
        </w:tc>
      </w:tr>
      <w:tr w:rsidR="000E30C4">
        <w:trPr>
          <w:trHeight w:val="454"/>
        </w:trPr>
        <w:tc>
          <w:tcPr>
            <w:tcW w:w="2279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</w:p>
        </w:tc>
        <w:tc>
          <w:tcPr>
            <w:tcW w:w="1020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β (95%CI) P-value</w:t>
            </w:r>
          </w:p>
        </w:tc>
        <w:tc>
          <w:tcPr>
            <w:tcW w:w="1504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E7E6E6" w:themeFill="background2"/>
            <w:vAlign w:val="center"/>
          </w:tcPr>
          <w:p w:rsidR="000E30C4" w:rsidRDefault="000E30C4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Weigh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3.44 (-6.44, -0.43) 0.15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71 (-1.25, 2.67) 0.55</w:t>
            </w:r>
          </w:p>
        </w:tc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69 (-2.03, 0.64) 0.41</w:t>
            </w:r>
          </w:p>
        </w:tc>
        <w:tc>
          <w:tcPr>
            <w:tcW w:w="150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, kg/m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91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 (-1.63, -0.18) 0.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1 (-0.09, 0.71) 0.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04 (-0.45, 0.38) 0.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9.26 (-3.62, 22.15) 0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6.42 (-14.12, 1.29) 0.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2.12 (-7.28, 3.05) 0.5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A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5.36 (-3.02, 13.75) 0.3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1 (-5.97, 7.20) 0.8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-0.02 (-4.50, 4.46)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60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R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6.54 (-12.68, -0.39) 0.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4.48 (-0.13, 9.09) 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1.48 (-1.78, 4.74) 0.4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OF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9.51 (-22.18, 3.16) 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6.38 (-0.91, 13.68) 0.2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3.06 (-2.36, 8.49) 0.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0E30C4">
        <w:trPr>
          <w:trHeight w:val="454"/>
        </w:trPr>
        <w:tc>
          <w:tcPr>
            <w:tcW w:w="2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0E30C4" w:rsidRDefault="007B34CD">
            <w:pPr>
              <w:widowControl/>
              <w:jc w:val="left"/>
              <w:textAlignment w:val="bottom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BMC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g/kg BM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20 (-0.50, 0.90) 0.6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 xml:space="preserve">-0.49 (-1.20, 0.21) </w:t>
            </w: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-0.44 (-0.76, -0.12) 0.1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0E30C4" w:rsidRDefault="007B34CD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Cs w:val="21"/>
                <w:lang w:bidi="ar"/>
              </w:rPr>
              <w:t>30</w:t>
            </w:r>
          </w:p>
        </w:tc>
      </w:tr>
    </w:tbl>
    <w:p w:rsidR="000E30C4" w:rsidRDefault="007B34CD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BMI: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body mass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index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ALM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ppendicular lean mas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 BMC: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bone mineral conten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;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TO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otal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; TRF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runk fat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7B34CD">
      <w:pPr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bgroup analyses adjust for: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g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gender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rac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eGFR</w:t>
      </w:r>
      <w:proofErr w:type="spellEnd"/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 and 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ucat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l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eve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.</w:t>
      </w: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p w:rsidR="000E30C4" w:rsidRDefault="000E30C4">
      <w:pPr>
        <w:widowControl/>
        <w:spacing w:line="360" w:lineRule="auto"/>
        <w:jc w:val="left"/>
        <w:rPr>
          <w:rFonts w:ascii="Times New Roman" w:eastAsia="Palatino Linotype" w:hAnsi="Times New Roman" w:cs="Times New Roman"/>
          <w:b/>
          <w:bCs/>
          <w:color w:val="000000"/>
          <w:kern w:val="0"/>
          <w:sz w:val="24"/>
          <w:lang w:bidi="ar"/>
        </w:rPr>
      </w:pPr>
    </w:p>
    <w:sectPr w:rsidR="000E30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TSong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2MGJkYTA0YmIxMzkyZWQwYjU4YmY5ZGVlYjc3MjIifQ=="/>
    <w:docVar w:name="Total_Editing_Time" w:val="1"/>
  </w:docVars>
  <w:rsids>
    <w:rsidRoot w:val="000E30C4"/>
    <w:rsid w:val="000E30C4"/>
    <w:rsid w:val="007B34CD"/>
    <w:rsid w:val="069C40D7"/>
    <w:rsid w:val="0E7100FF"/>
    <w:rsid w:val="174C1201"/>
    <w:rsid w:val="2774074C"/>
    <w:rsid w:val="27743E5C"/>
    <w:rsid w:val="2E1A3ECD"/>
    <w:rsid w:val="30F2476F"/>
    <w:rsid w:val="32E17C37"/>
    <w:rsid w:val="340177B3"/>
    <w:rsid w:val="371A4EBF"/>
    <w:rsid w:val="3A577D39"/>
    <w:rsid w:val="3C2D13D9"/>
    <w:rsid w:val="45B10ABA"/>
    <w:rsid w:val="4AF82CC2"/>
    <w:rsid w:val="4B8E3692"/>
    <w:rsid w:val="4F361873"/>
    <w:rsid w:val="4F4739EF"/>
    <w:rsid w:val="50296B1D"/>
    <w:rsid w:val="50F047C4"/>
    <w:rsid w:val="5A053A32"/>
    <w:rsid w:val="5D223FBA"/>
    <w:rsid w:val="64CF0296"/>
    <w:rsid w:val="682D2B3F"/>
    <w:rsid w:val="6DC06432"/>
    <w:rsid w:val="6E994F76"/>
    <w:rsid w:val="71A06D61"/>
    <w:rsid w:val="7BEC674E"/>
    <w:rsid w:val="7C90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0</Words>
  <Characters>5253</Characters>
  <Application>Microsoft Office Word</Application>
  <DocSecurity>0</DocSecurity>
  <Lines>309</Lines>
  <Paragraphs>299</Paragraphs>
  <ScaleCrop>false</ScaleCrop>
  <Company/>
  <LinksUpToDate>false</LinksUpToDate>
  <CharactersWithSpaces>5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ydo</dc:creator>
  <cp:lastModifiedBy>E747412</cp:lastModifiedBy>
  <cp:revision>2</cp:revision>
  <dcterms:created xsi:type="dcterms:W3CDTF">2022-04-15T15:56:00Z</dcterms:created>
  <dcterms:modified xsi:type="dcterms:W3CDTF">2023-08-1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commondata">
    <vt:lpwstr>eyJoZGlkIjoiNTg2MGJkYTA0YmIxMzkyZWQwYjU4YmY5ZGVlYjc3MjIifQ==</vt:lpwstr>
  </property>
  <property fmtid="{D5CDD505-2E9C-101B-9397-08002B2CF9AE}" pid="4" name="ICV">
    <vt:lpwstr>C325B978A1EE459C80CE16D99CE569EA</vt:lpwstr>
  </property>
</Properties>
</file>